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830"/>
        <w:tblW w:w="5153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879"/>
        <w:gridCol w:w="628"/>
        <w:gridCol w:w="629"/>
        <w:gridCol w:w="629"/>
        <w:gridCol w:w="678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 w:rsidR="003A7313" w:rsidRPr="003A7313" w14:paraId="3089BA02" w14:textId="77777777" w:rsidTr="003A7313">
        <w:trPr>
          <w:trHeight w:val="113"/>
        </w:trPr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CE0DDF" w14:textId="20A637BD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owtype</w:t>
            </w:r>
            <w:proofErr w:type="spellEnd"/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F6F4A3" w14:textId="23B50B0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rname</w:t>
            </w:r>
            <w:proofErr w:type="spellEnd"/>
          </w:p>
        </w:tc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013D5C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B3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FCEE7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B2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55F7E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B1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14C94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B3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7AEA5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B4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7C9F8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B3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0130B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B2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B7F16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B6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B4851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B5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635FB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B4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5B891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B2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A7AF4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I3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FCAC0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I2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609C4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I1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59174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I3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DFE34D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I2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1FE44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I1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845EF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I3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3B086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I2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BE7B3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I1</w:t>
            </w:r>
          </w:p>
        </w:tc>
      </w:tr>
      <w:tr w:rsidR="003A7313" w:rsidRPr="003A7313" w14:paraId="1886EA9E" w14:textId="77777777" w:rsidTr="003A7313">
        <w:trPr>
          <w:trHeight w:val="113"/>
        </w:trPr>
        <w:tc>
          <w:tcPr>
            <w:tcW w:w="8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1AE14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6FF673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B3</w:t>
            </w:r>
          </w:p>
        </w:tc>
        <w:tc>
          <w:tcPr>
            <w:tcW w:w="62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F4E9B0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E421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B6C5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59021B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282E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3A6A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C9E3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DBBFB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E1618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74D9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94425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81D8C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72897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0223F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EB56F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3486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D728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FA072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DB3BE9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63548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42073031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AE3729D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52B0A1E3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B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5D3F6BC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516F48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3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B0D31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69DE0BB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1C3508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CF643A2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E8D74D8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3C857E3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7E07C0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A01F25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7BB452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659D16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EC402A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0A6F2D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FBF466C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7FD840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3BF2F33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882A0E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6629A3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C274C9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6599068D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8D0943B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64D35966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B1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1B19803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C586F8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5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7BAAA8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3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F2D419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639B59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EF922A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6B21EC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A52A8A8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01D070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4A2804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91F6E8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5DFB88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2B73FE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B1B5C7C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3B7B32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9618CA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E5EC60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4E0CE92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F617575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8E3C8B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70E13E82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A9D2DC8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3AF23456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B3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78CEA98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B4B45B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1BD451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55100FC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1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43ABE6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A87115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506F46B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6DB72C8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BCF283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545A8DB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C6BB74B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B639B0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73E386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90776F3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E6B41CF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3C893D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0DD742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ABEDBF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709184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2F52033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37C590C0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C27F658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74223DD8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B4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60AB8A4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2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FE53EC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2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8A648D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6E450CD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A0A587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9EFB3B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BCDD342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22E8722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E02FC7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39B53C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8E9627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C72538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8FB5103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C5FBA4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F7B107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F34503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4F55E4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42E10E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64C0CBF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E91BB2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03B46E7C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14ED79D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38B26EEA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B3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3055C86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7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5F6A0A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7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17E73E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2B3105BD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2B5EC9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8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841466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B369B1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8E8614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5E8A2C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8BA93A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8BF26D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841D04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E0539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BF498BC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19430F3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D26AD2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FCD6098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4FFA699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EA70D5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9B72FDF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201BD7D1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BFF30E3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480343E3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B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405049F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3331F5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B4526F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9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66F3AE1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D6A673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3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606B86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ADCC77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2DE0D9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BBBDAA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0C11F0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BD1076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D15871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DEC0A5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3561F8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A032E4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712CC75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73A719B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8251DA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2EE668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EE130D8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62E669D9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7331E74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2F242474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B6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1897479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EA2305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F25543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461BCCD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38F3E2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8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95078B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F3506A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04D61F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4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3B492D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171B525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23F160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93CA5E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6B5012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8F93F0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CF2F869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0308F1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1EF238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E31C8C9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6F06DFC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0B8216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64DEA533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C77865E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506AAA80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B5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271BCEFD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0E0754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DFF4B6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75FC93F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5C4898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FDDA99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5BF9E5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32AF21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5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196E8F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0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574794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05CF342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8ECE9E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3D5361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588EE65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12E4A98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7F08203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0B869E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DC4BC2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F74200F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4FE8FC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319573D0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C74828C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2CC119B7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B4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070447B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A3F0C5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FC96AE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6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1D16FF1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644701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A8DFE2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45CBE9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5079FA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085E2B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B56DCF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4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E67FE2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68E9CE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826F9C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A4829CB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D7831E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720417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B7D43E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FA3F46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FE3DF79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400E673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760CED56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D88C894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1383C3B0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B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40F6FC5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E3AB74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D95B7F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43BF802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4A3666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B9D47C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BD7718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32A8EB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2B22AC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81FA00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04C26C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3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4789D8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23EFF0F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5CBA7D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0F277DC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0ED18D3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2DE31B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125216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87E440E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05A16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114B335E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8F9FA0B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58FA774C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I3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1BBF8FC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EFA9D3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8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F6EAA2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99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2382DCE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4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E618D5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1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F78336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4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157AB9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B5E7EC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33321C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BA324E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CCAD34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C18618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0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E63236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51334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228179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71CA5B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10E0C0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2EFA13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E087175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4F54B0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31C8D0B5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CFE5400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13E935FB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I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74C8979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E6BE7D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CAA5D0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4EBEBBC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63718B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3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ABBE04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6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497B55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2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B13E71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595A1E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4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87092AD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1B7D17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3EA805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7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64979F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3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BD8F11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CA4E83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D6DC4D2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7249EA2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2E66785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C1E3BC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EE7E854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23CB091F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FFB82B2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6ED1E9C9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I1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0602BF6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27698B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2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ACE198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1FB4F5A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C3FE8D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AD3972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259BAE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764420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C45E80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0E3141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28644A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405223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3FDBC5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82F503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9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A24219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728B999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065216F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2C08D1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F1AF9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5EA97B6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6D704E43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F29A23C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3B41A593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I3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6079C0B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9E2C47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B979B2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1227775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F1B08F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1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B33F84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4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3C94C2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C7B7E7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8B040B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CAFE5B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30C04D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F221C1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3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A9BBD5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5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3BAEA6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1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4BE3AD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7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0E34AE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ABC633F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83822A2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956F6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BE00D7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0C9637F7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877529C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64A8DE4C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I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3D64E93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353DA7D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2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2F1E2C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3494A47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5760BF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3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CB71A4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6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7777A5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2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D9E55E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E52F64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FBE0C4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8EAED5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7A1119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8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92D34B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0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64BF60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4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B29F7C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7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414797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1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083DB9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D8AF249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67DC597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212215A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1C898A3D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9EDB008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2E8727AC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I1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1209B71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9C1E3B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E4AC99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8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5623757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0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95E8CD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6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B4D941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A37A9A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6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47416F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4A24E3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19F3BD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4C7993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84DEBA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8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057797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0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6DB520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7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6E685D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1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4A8BAB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2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81071ED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2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9EF4A5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C03E31D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2CC4E0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24CF4D60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388F6DD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187358AD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I3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1C1D96E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632DC4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5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839911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3381195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AB7137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4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C71F69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8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B0F157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5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CB8538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669F45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9D0206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076CA2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8354A3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4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F6D5EA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7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1D5D0E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2BB7D9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7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DCDDDA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7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DBC1FC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51D3C7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4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DA65DA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263AC21" w14:textId="77777777" w:rsidR="003A7313" w:rsidRPr="003A7313" w:rsidRDefault="003A7313" w:rsidP="003A73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7313" w:rsidRPr="003A7313" w14:paraId="7645142F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FD8181E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6022123C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I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162271C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272801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DA87B5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0390D76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2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6A37A1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8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8903DC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09F625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8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D8DB73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0BBB27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BBA837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D52D00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D02EF95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4AE27E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3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83EB89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93C5E9C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1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C0653C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3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9C8A93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7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211B95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6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CFF33B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3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56EC9E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7313" w:rsidRPr="003A7313" w14:paraId="43B7FC31" w14:textId="77777777" w:rsidTr="003A7313">
        <w:trPr>
          <w:trHeight w:val="113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3244AC8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3255B04D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I1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1C59450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7BADDB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6D86EB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14:paraId="781CA6B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5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E34AFD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649D02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8C318F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FA0DF4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9A22E5D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DD9668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83EFA1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30E502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724C5CD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8C50BB6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9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A5F0E79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2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BBB0B21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1A6BC4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8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49251C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7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C58128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1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9CC0A6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15</w:t>
            </w:r>
          </w:p>
        </w:tc>
      </w:tr>
      <w:tr w:rsidR="003A7313" w:rsidRPr="003A7313" w14:paraId="5C302E21" w14:textId="77777777" w:rsidTr="003A7313">
        <w:trPr>
          <w:trHeight w:val="113"/>
        </w:trPr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2B76D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378FB" w14:textId="77777777" w:rsidR="003A7313" w:rsidRPr="003A7313" w:rsidRDefault="003A7313" w:rsidP="003A73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5531B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610F1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8E09B4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E17188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14E097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F8C9C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610D9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523158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3BC353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C1367F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547CF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4B70A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2E0E8A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F08360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ECB90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839332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B2A17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E9CDFE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9048BD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434EBB" w14:textId="77777777" w:rsidR="003A7313" w:rsidRPr="003A7313" w:rsidRDefault="003A7313" w:rsidP="003A7313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73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</w:t>
            </w:r>
          </w:p>
        </w:tc>
      </w:tr>
    </w:tbl>
    <w:p w14:paraId="0A591380" w14:textId="77777777" w:rsidR="003A7313" w:rsidRPr="003A7313" w:rsidRDefault="003A7313" w:rsidP="003A7313">
      <w:pPr>
        <w:rPr>
          <w:rFonts w:ascii="Times New Roman" w:hAnsi="Times New Roman" w:cs="Times New Roman"/>
          <w:sz w:val="24"/>
        </w:rPr>
      </w:pPr>
      <w:r w:rsidRPr="003A7313">
        <w:rPr>
          <w:rFonts w:ascii="Times New Roman" w:hAnsi="Times New Roman" w:cs="Times New Roman"/>
          <w:sz w:val="24"/>
        </w:rPr>
        <w:t>Appendix</w:t>
      </w:r>
    </w:p>
    <w:p w14:paraId="164DC3A9" w14:textId="77777777" w:rsidR="003A7313" w:rsidRPr="003A7313" w:rsidRDefault="003A7313" w:rsidP="003A7313">
      <w:pPr>
        <w:rPr>
          <w:rFonts w:ascii="Times New Roman" w:hAnsi="Times New Roman" w:cs="Times New Roman"/>
          <w:sz w:val="24"/>
        </w:rPr>
      </w:pPr>
      <w:r w:rsidRPr="003A7313">
        <w:rPr>
          <w:rFonts w:ascii="Times New Roman" w:hAnsi="Times New Roman" w:cs="Times New Roman"/>
          <w:sz w:val="24"/>
        </w:rPr>
        <w:t>Table 1. Sample Covariance Matrix</w:t>
      </w:r>
    </w:p>
    <w:sectPr w:rsidR="003A7313" w:rsidRPr="003A7313" w:rsidSect="003A73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313"/>
    <w:rsid w:val="00036112"/>
    <w:rsid w:val="003A7313"/>
    <w:rsid w:val="00456EBF"/>
    <w:rsid w:val="00663E21"/>
    <w:rsid w:val="007610A4"/>
    <w:rsid w:val="00B4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E524F"/>
  <w15:chartTrackingRefBased/>
  <w15:docId w15:val="{C1E7B969-3212-4E43-828D-F39947D8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02T11:48:00Z</dcterms:created>
  <dcterms:modified xsi:type="dcterms:W3CDTF">2022-04-02T11:48:00Z</dcterms:modified>
</cp:coreProperties>
</file>